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92EDB" w14:textId="77777777" w:rsidR="00137EDE" w:rsidRPr="00B9552B" w:rsidRDefault="0076409D" w:rsidP="00B9552B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17674A81" wp14:editId="3CECC86B">
            <wp:extent cx="6040445" cy="3523488"/>
            <wp:effectExtent l="0" t="0" r="0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9_mm(a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127" cy="3534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877960" w14:textId="48DCC308" w:rsidR="00137EDE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9 </w:t>
      </w:r>
      <w:r w:rsidR="00137EDE" w:rsidRPr="00B9552B">
        <w:rPr>
          <w:rFonts w:ascii="Times New Roman" w:hAnsi="Times New Roman" w:cs="Times New Roman"/>
          <w:b/>
          <w:szCs w:val="24"/>
          <w:lang w:val="en-GB"/>
        </w:rPr>
        <w:t>Fig. Comparison of</w:t>
      </w:r>
      <w:r w:rsidR="00137EDE" w:rsidRPr="00B9552B">
        <w:rPr>
          <w:rFonts w:ascii="Times New Roman" w:hAnsi="Times New Roman" w:cs="Times New Roman"/>
          <w:b/>
          <w:lang w:val="en-GB"/>
        </w:rPr>
        <w:t xml:space="preserve"> penetration force at different depths of five different shapes for 9 mm diameter probe.</w:t>
      </w:r>
      <w:r w:rsidR="00137EDE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</w:p>
    <w:sectPr w:rsidR="00137EDE" w:rsidRPr="00B9552B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697EA" w14:textId="77777777" w:rsidR="00090911" w:rsidRDefault="00090911" w:rsidP="0020099C">
      <w:pPr>
        <w:spacing w:after="0" w:line="240" w:lineRule="auto"/>
      </w:pPr>
      <w:r>
        <w:separator/>
      </w:r>
    </w:p>
  </w:endnote>
  <w:endnote w:type="continuationSeparator" w:id="0">
    <w:p w14:paraId="07B3F504" w14:textId="77777777" w:rsidR="00090911" w:rsidRDefault="00090911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948C6" w14:textId="77777777" w:rsidR="00090911" w:rsidRDefault="00090911" w:rsidP="0020099C">
      <w:pPr>
        <w:spacing w:after="0" w:line="240" w:lineRule="auto"/>
      </w:pPr>
      <w:r>
        <w:separator/>
      </w:r>
    </w:p>
  </w:footnote>
  <w:footnote w:type="continuationSeparator" w:id="0">
    <w:p w14:paraId="7E87397D" w14:textId="77777777" w:rsidR="00090911" w:rsidRDefault="00090911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0B41"/>
    <w:rsid w:val="00077761"/>
    <w:rsid w:val="00084E72"/>
    <w:rsid w:val="00090911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94ABE"/>
    <w:rsid w:val="002B5E77"/>
    <w:rsid w:val="002D35DA"/>
    <w:rsid w:val="003221E2"/>
    <w:rsid w:val="00325280"/>
    <w:rsid w:val="003267D4"/>
    <w:rsid w:val="00330906"/>
    <w:rsid w:val="00375D0D"/>
    <w:rsid w:val="003A6246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6B7AAC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103F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C5664"/>
    <w:rsid w:val="00CF6381"/>
    <w:rsid w:val="00D25441"/>
    <w:rsid w:val="00D2699D"/>
    <w:rsid w:val="00D32FD2"/>
    <w:rsid w:val="00D34919"/>
    <w:rsid w:val="00D70B47"/>
    <w:rsid w:val="00DA02E2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DFAA9-4A1C-46DD-A77F-73046F985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4</cp:revision>
  <cp:lastPrinted>2018-02-05T01:54:00Z</cp:lastPrinted>
  <dcterms:created xsi:type="dcterms:W3CDTF">2018-05-05T21:00:00Z</dcterms:created>
  <dcterms:modified xsi:type="dcterms:W3CDTF">2018-05-05T22:10:00Z</dcterms:modified>
</cp:coreProperties>
</file>